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20C4B" w14:textId="46094460" w:rsidR="00E11B2E" w:rsidRDefault="00514ECD">
      <w:r>
        <w:t>Study sites</w:t>
      </w:r>
    </w:p>
    <w:p w14:paraId="02D79C3F" w14:textId="77777777" w:rsidR="00D22DFF" w:rsidRPr="00514ECD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 xml:space="preserve">Service de </w:t>
      </w:r>
      <w:r>
        <w:rPr>
          <w:rFonts w:cstheme="minorHAnsi"/>
        </w:rPr>
        <w:t>M</w:t>
      </w:r>
      <w:r w:rsidRPr="00514ECD">
        <w:rPr>
          <w:rFonts w:cstheme="minorHAnsi"/>
        </w:rPr>
        <w:t xml:space="preserve">édecine Intensive Réanimation. Hôpital de la Croix-Rousse – </w:t>
      </w:r>
      <w:r>
        <w:rPr>
          <w:rFonts w:cstheme="minorHAnsi"/>
        </w:rPr>
        <w:t>Hospices Civils de Lyon, Lyon (FRANCE)</w:t>
      </w:r>
    </w:p>
    <w:p w14:paraId="69F9C188" w14:textId="1D8368B4" w:rsidR="00514ECD" w:rsidRPr="00514ECD" w:rsidRDefault="00514ECD" w:rsidP="00514ECD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Médecine Intensive Réanimation. Hôpital Michallon - CHU Grenoble Alpes</w:t>
      </w:r>
      <w:r>
        <w:rPr>
          <w:rFonts w:cstheme="minorHAnsi"/>
        </w:rPr>
        <w:t>, Grenoble (FRANCE)</w:t>
      </w:r>
    </w:p>
    <w:p w14:paraId="62091B43" w14:textId="77777777" w:rsidR="00D22DFF" w:rsidRPr="00514ECD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Réanimation Polyvalente. Centre Hospitalier Lyon Sud</w:t>
      </w:r>
      <w:r>
        <w:rPr>
          <w:rFonts w:cstheme="minorHAnsi"/>
        </w:rPr>
        <w:t xml:space="preserve"> </w:t>
      </w:r>
      <w:r w:rsidRPr="00514ECD">
        <w:rPr>
          <w:rFonts w:cstheme="minorHAnsi"/>
        </w:rPr>
        <w:t xml:space="preserve">– </w:t>
      </w:r>
      <w:r>
        <w:rPr>
          <w:rFonts w:cstheme="minorHAnsi"/>
        </w:rPr>
        <w:t>Hospices Civils de Lyon, Lyon (FRANCE)</w:t>
      </w:r>
    </w:p>
    <w:p w14:paraId="056F0BBE" w14:textId="77777777" w:rsidR="00D22DFF" w:rsidRPr="00B06DA8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514ECD">
        <w:rPr>
          <w:rFonts w:cstheme="minorHAnsi"/>
        </w:rPr>
        <w:t xml:space="preserve">Service de Médecine Intensive Réanimation. </w:t>
      </w:r>
      <w:r w:rsidRPr="00514ECD">
        <w:rPr>
          <w:rFonts w:cstheme="minorHAnsi"/>
          <w:lang w:val="en-US"/>
        </w:rPr>
        <w:t xml:space="preserve">CHU Gabriel Montpied, Clermont-Ferrand </w:t>
      </w:r>
      <w:r>
        <w:rPr>
          <w:rFonts w:cstheme="minorHAnsi"/>
          <w:lang w:val="en-US"/>
        </w:rPr>
        <w:t>(FRANCE)</w:t>
      </w:r>
    </w:p>
    <w:p w14:paraId="25BD59BB" w14:textId="77777777" w:rsidR="00D22DFF" w:rsidRPr="00514ECD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Médecine Intensive Réanimation. Hôpital Edouard Herriot</w:t>
      </w:r>
      <w:r>
        <w:rPr>
          <w:rFonts w:cstheme="minorHAnsi"/>
        </w:rPr>
        <w:t xml:space="preserve"> </w:t>
      </w:r>
      <w:r w:rsidRPr="00514ECD">
        <w:rPr>
          <w:rFonts w:cstheme="minorHAnsi"/>
        </w:rPr>
        <w:t xml:space="preserve">– </w:t>
      </w:r>
      <w:r>
        <w:rPr>
          <w:rFonts w:cstheme="minorHAnsi"/>
        </w:rPr>
        <w:t>Hospices Civils de Lyon, Lyon (FRANCE)</w:t>
      </w:r>
    </w:p>
    <w:p w14:paraId="332217BE" w14:textId="12579308" w:rsidR="00514ECD" w:rsidRPr="00514ECD" w:rsidRDefault="00514ECD" w:rsidP="00514ECD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Médecine Intensive Réanimation</w:t>
      </w:r>
      <w:r>
        <w:rPr>
          <w:rFonts w:cstheme="minorHAnsi"/>
        </w:rPr>
        <w:t>.</w:t>
      </w:r>
      <w:r w:rsidRPr="00514ECD">
        <w:rPr>
          <w:rFonts w:cstheme="minorHAnsi"/>
        </w:rPr>
        <w:t xml:space="preserve"> Hôpital Nord – CHU Saint-Etienne</w:t>
      </w:r>
      <w:r>
        <w:rPr>
          <w:rFonts w:cstheme="minorHAnsi"/>
        </w:rPr>
        <w:t>, Saint-Etienne (FRANCE)</w:t>
      </w:r>
    </w:p>
    <w:p w14:paraId="647C5F01" w14:textId="77777777" w:rsidR="00D22DFF" w:rsidRPr="00514ECD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Réanimation. Clinique de la Sauvegarde</w:t>
      </w:r>
      <w:r>
        <w:rPr>
          <w:rFonts w:cstheme="minorHAnsi"/>
        </w:rPr>
        <w:t>, Lyon (FRANCE)</w:t>
      </w:r>
    </w:p>
    <w:p w14:paraId="19C02FD3" w14:textId="77777777" w:rsidR="00D22DFF" w:rsidRPr="00514ECD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réanimation Polyvalente</w:t>
      </w:r>
      <w:r>
        <w:rPr>
          <w:rFonts w:cstheme="minorHAnsi"/>
        </w:rPr>
        <w:t xml:space="preserve">. </w:t>
      </w:r>
      <w:r w:rsidRPr="00514ECD">
        <w:rPr>
          <w:rFonts w:cstheme="minorHAnsi"/>
        </w:rPr>
        <w:t>Centre Hospitalier Saint Joseph-Saint Luc</w:t>
      </w:r>
      <w:r>
        <w:rPr>
          <w:rFonts w:cstheme="minorHAnsi"/>
        </w:rPr>
        <w:t>, Lyon (FRANCE)</w:t>
      </w:r>
    </w:p>
    <w:p w14:paraId="2C042DE3" w14:textId="542C6448" w:rsidR="00514ECD" w:rsidRPr="00514ECD" w:rsidRDefault="00514ECD" w:rsidP="00514ECD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Réanimation Chirurgicale. Hôpital Edouard Herriot</w:t>
      </w:r>
      <w:r>
        <w:rPr>
          <w:rFonts w:cstheme="minorHAnsi"/>
        </w:rPr>
        <w:t xml:space="preserve"> </w:t>
      </w:r>
      <w:r w:rsidRPr="00514ECD">
        <w:rPr>
          <w:rFonts w:cstheme="minorHAnsi"/>
        </w:rPr>
        <w:t xml:space="preserve">– </w:t>
      </w:r>
      <w:r>
        <w:rPr>
          <w:rFonts w:cstheme="minorHAnsi"/>
        </w:rPr>
        <w:t>Hospices Civils de Lyon, Lyon (FRANCE)</w:t>
      </w:r>
    </w:p>
    <w:p w14:paraId="6A4A585E" w14:textId="39098A82" w:rsidR="00514ECD" w:rsidRDefault="00514ECD" w:rsidP="00514ECD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 xml:space="preserve">Service de Réanimation. Centre </w:t>
      </w:r>
      <w:r w:rsidR="00D22DFF">
        <w:rPr>
          <w:rFonts w:cstheme="minorHAnsi"/>
        </w:rPr>
        <w:t>H</w:t>
      </w:r>
      <w:r w:rsidRPr="00514ECD">
        <w:rPr>
          <w:rFonts w:cstheme="minorHAnsi"/>
        </w:rPr>
        <w:t>ospitalier Annecy Genevois</w:t>
      </w:r>
      <w:r>
        <w:rPr>
          <w:rFonts w:cstheme="minorHAnsi"/>
        </w:rPr>
        <w:t xml:space="preserve">, </w:t>
      </w:r>
      <w:r w:rsidRPr="00777FA5">
        <w:rPr>
          <w:rFonts w:cstheme="minorHAnsi"/>
        </w:rPr>
        <w:t>Pringy</w:t>
      </w:r>
      <w:r>
        <w:rPr>
          <w:rFonts w:cstheme="minorHAnsi"/>
        </w:rPr>
        <w:t xml:space="preserve"> (FRANCE)</w:t>
      </w:r>
    </w:p>
    <w:p w14:paraId="6C90DF1A" w14:textId="6642EBE0" w:rsidR="00514ECD" w:rsidRPr="00D22DFF" w:rsidRDefault="00D22DFF" w:rsidP="00D22DFF">
      <w:pPr>
        <w:pStyle w:val="Paragraphedeliste"/>
        <w:numPr>
          <w:ilvl w:val="0"/>
          <w:numId w:val="1"/>
        </w:numPr>
        <w:jc w:val="both"/>
        <w:rPr>
          <w:rFonts w:cstheme="minorHAnsi"/>
        </w:rPr>
      </w:pPr>
      <w:r w:rsidRPr="00514ECD">
        <w:rPr>
          <w:rFonts w:cstheme="minorHAnsi"/>
        </w:rPr>
        <w:t>Service de Réanimation</w:t>
      </w:r>
      <w:r w:rsidR="00EC585E">
        <w:rPr>
          <w:rFonts w:cstheme="minorHAnsi"/>
        </w:rPr>
        <w:t xml:space="preserve"> Chirurgicale</w:t>
      </w:r>
      <w:r w:rsidRPr="00514ECD">
        <w:rPr>
          <w:rFonts w:cstheme="minorHAnsi"/>
        </w:rPr>
        <w:t xml:space="preserve">. Hôpital de la Croix-Rousse – </w:t>
      </w:r>
      <w:r>
        <w:rPr>
          <w:rFonts w:cstheme="minorHAnsi"/>
        </w:rPr>
        <w:t>Hospices Civils de Lyon, Lyon (FRANCE)</w:t>
      </w:r>
    </w:p>
    <w:sectPr w:rsidR="00514ECD" w:rsidRPr="00D22D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A0BBE"/>
    <w:multiLevelType w:val="hybridMultilevel"/>
    <w:tmpl w:val="07EAEB18"/>
    <w:lvl w:ilvl="0" w:tplc="9CFE3BA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CD"/>
    <w:rsid w:val="00514ECD"/>
    <w:rsid w:val="00B06DA8"/>
    <w:rsid w:val="00D22DFF"/>
    <w:rsid w:val="00E11B2E"/>
    <w:rsid w:val="00EC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93666"/>
  <w15:chartTrackingRefBased/>
  <w15:docId w15:val="{0B693FDD-3042-4F2B-8A89-8912E0E4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14ECD"/>
    <w:pPr>
      <w:ind w:left="720"/>
      <w:contextualSpacing/>
    </w:pPr>
  </w:style>
  <w:style w:type="character" w:styleId="Lienhypertexte">
    <w:name w:val="Hyperlink"/>
    <w:uiPriority w:val="99"/>
    <w:rsid w:val="00514E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4</cp:revision>
  <dcterms:created xsi:type="dcterms:W3CDTF">2020-12-26T17:07:00Z</dcterms:created>
  <dcterms:modified xsi:type="dcterms:W3CDTF">2021-03-19T16:15:00Z</dcterms:modified>
</cp:coreProperties>
</file>